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Table 2. A total of 404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plicing factors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(SFs)</w:t>
      </w:r>
      <w:r>
        <w:rPr>
          <w:rFonts w:cs="Times New Roman" w:ascii="Times New Roman" w:hAnsi="Times New Roman"/>
          <w:b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8890</wp:posOffset>
                </wp:positionH>
                <wp:positionV relativeFrom="paragraph">
                  <wp:posOffset>635</wp:posOffset>
                </wp:positionV>
                <wp:extent cx="735965" cy="0"/>
                <wp:effectExtent l="0" t="3175" r="0" b="3175"/>
                <wp:wrapNone/>
                <wp:docPr id="1" name="直接连接符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584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7pt,0pt" to="57.2pt,0pt" ID="直接连接符 2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</w:rPr>
        <w:t>ID</w:t>
      </w:r>
    </w:p>
    <w:p>
      <w:pPr>
        <w:pStyle w:val="Normal"/>
        <w:rPr>
          <w:rFonts w:ascii="Times New Roman" w:hAnsi="Times New Roman" w:cs="Times New Roma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3175</wp:posOffset>
                </wp:positionH>
                <wp:positionV relativeFrom="paragraph">
                  <wp:posOffset>3175</wp:posOffset>
                </wp:positionV>
                <wp:extent cx="724535" cy="0"/>
                <wp:effectExtent l="0" t="3175" r="0" b="3175"/>
                <wp:wrapNone/>
                <wp:docPr id="2" name="直接连接符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468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25pt,0.25pt" to="56.75pt,0.25pt" ID="直接连接符 5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</w:rPr>
        <w:t>ACIN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GGF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YRE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Q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GLU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G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CAS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CAS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UB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UD1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UD3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17orf8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19orf4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DE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1QB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9orf7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CTI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CAR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CDC1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CDC13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CDC7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CDC9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D2BP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DC4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DC5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DK1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DK11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DK1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ELF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ELF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ELF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ELF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ELF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ELF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FAP2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HER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IRB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ASR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K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K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K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K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NS1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PSF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RNKL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SN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NNBL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WC1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WC2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WC2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WC2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Xorf5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DX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DX1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DX1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DX19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DX19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DX2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DX2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DX2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DX26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DX2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DX39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DX39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DX3X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DX3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DX4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DX4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DX4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DX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DX5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DX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GCR1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HX1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HX1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HX3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HX3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HX3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HX3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HX3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HX4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HX5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HX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HX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NAJC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NAJC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EF1A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FTUD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IF2S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IF3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IF4A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LAVL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LAVL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LAVL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LAVL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M32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M50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M50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M58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MR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RA10AC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RG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UBP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UBP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U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EMIN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EMIN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NB2L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PATCH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PATCH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PATCH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PKOW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RSF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NRNPA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NRNPA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NRNPA2B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NRNPA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NRNPA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NRNPC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NRNPCL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NRNP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NRNPD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NRNP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NRNPH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NRNPH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NRNPH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NRNPK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NRNP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NRNPL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NRNPM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NRNP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NRNPU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NRNPUL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NRNPUL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SPA1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SPA1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SPA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SPA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SPB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TATSF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GF2BP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K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F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F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TS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TS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TS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TS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TS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TS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SY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JU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HDRBS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HDRBS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HSR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IAA142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IAA196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I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ENG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OC64933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SM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SM1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SM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SM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SM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SM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SM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SM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SM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SMD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UC7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UC7L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UC7L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GOH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TR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BNL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BNL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BNL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FAP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FSD1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V1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I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I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YEF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CBP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CBP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LF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K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NO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SI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VA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VA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RIP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SRP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UDT2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UMA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BPC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XBP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CBP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CBP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CBP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CBP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DCD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HF5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RG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N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PI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PI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PIH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PIL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PIL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PIL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PIL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PM1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PP1C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PP1R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PWD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QBP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CC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MT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PF1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PF1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PF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PF3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PF38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PF38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PF3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PF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PF40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PF40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PF4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PF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PF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SEN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SIP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TBP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TBP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TBP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UF6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K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L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LY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VER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VER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BBP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BFOX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BM1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BM1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BM1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BM15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BM1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BM2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BM2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BM2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BM2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BM2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BM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BM3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BM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BM4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BM4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BM4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BM4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BM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BM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BM8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BMS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BMX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BMX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BMXL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BMXL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NF113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NF2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NF21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NF3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NF4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NPC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NPS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NU1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NU2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NU4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NU5A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NU6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AP1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AP30B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ART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C31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F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F3A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F3A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F3A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F3B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F3B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F3B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F3B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F3B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F3B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FPQ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KIV2L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U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MN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MNDC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MU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NIP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NRNP2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NRNP2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NRNP2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NRNP3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NRNP4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NRNP4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NRNP7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NRP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NRPA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NRP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NRPB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NRPC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NRPD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NRPD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NRPD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NRP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NRP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NRP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NRP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NU1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NUR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NW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PE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EK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PK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PK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PK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RM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RM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R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SF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SF1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SF1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SF1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SF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SF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SF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SF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SF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SF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SF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SF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S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GP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YF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YNCRI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F1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CERG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FIP1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OC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OC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OC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OC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OC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OC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RAP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IA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IAL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NPO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E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P1M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POR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RA2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RA2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RIM2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TC1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XNL4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2AF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2AF1L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2AF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2SUR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BL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SP3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BP1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BP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DR7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DR8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T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XAB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BX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BX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C3H11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C3H1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C3H1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C3H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C3HAV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CCHC1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CCHC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CRB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F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MAT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MAT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MYM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13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20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32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34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83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RSR1</w:t>
      </w:r>
    </w:p>
    <w:p>
      <w:pPr>
        <w:pStyle w:val="Normal"/>
        <w:rPr>
          <w:rFonts w:ascii="Times New Roman" w:hAnsi="Times New Roman" w:cs="Times New Roma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905</wp:posOffset>
                </wp:positionH>
                <wp:positionV relativeFrom="paragraph">
                  <wp:posOffset>182245</wp:posOffset>
                </wp:positionV>
                <wp:extent cx="614045" cy="0"/>
                <wp:effectExtent l="0" t="3175" r="0" b="3175"/>
                <wp:wrapNone/>
                <wp:docPr id="3" name="直接连接符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416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15pt,14.35pt" to="48.45pt,14.35pt" ID="直接连接符 6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</w:rPr>
        <w:t>ZRSR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7T12:40:00Z</dcterms:created>
  <dc:creator>kongdede</dc:creator>
  <dc:description/>
  <cp:keywords/>
  <dc:language>en-US</dc:language>
  <cp:lastModifiedBy>JANAKIRAMAN V</cp:lastModifiedBy>
  <dcterms:modified xsi:type="dcterms:W3CDTF">2022-01-05T10:1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0214615D59F46EC9D16631A13997C85</vt:lpwstr>
  </property>
  <property fmtid="{D5CDD505-2E9C-101B-9397-08002B2CF9AE}" pid="3" name="KSOProductBuildVer">
    <vt:lpwstr>2052-11.1.0.11045</vt:lpwstr>
  </property>
</Properties>
</file>